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44E" w:rsidRDefault="00CB044E" w:rsidP="00CB044E">
      <w:pPr>
        <w:widowControl/>
        <w:jc w:val="center"/>
        <w:rPr>
          <w:rFonts w:ascii="Times New Roman" w:hAnsi="Times New Roman"/>
          <w:color w:val="000000"/>
          <w:szCs w:val="21"/>
        </w:rPr>
      </w:pPr>
      <w:r w:rsidRPr="00755C4A">
        <w:rPr>
          <w:rFonts w:ascii="Times New Roman" w:hAnsi="Times New Roman"/>
          <w:szCs w:val="21"/>
        </w:rPr>
        <w:t xml:space="preserve">Supplementary Table </w:t>
      </w:r>
      <w:r>
        <w:rPr>
          <w:rFonts w:ascii="Times New Roman" w:hAnsi="Times New Roman"/>
          <w:szCs w:val="21"/>
        </w:rPr>
        <w:t xml:space="preserve">3: </w:t>
      </w:r>
      <w:r>
        <w:rPr>
          <w:rFonts w:ascii="Times New Roman" w:hAnsi="Times New Roman"/>
          <w:color w:val="000000"/>
          <w:szCs w:val="21"/>
        </w:rPr>
        <w:t>Summary of the likelihoods for the 32 demographic models tested</w:t>
      </w:r>
    </w:p>
    <w:p w:rsidR="00CB044E" w:rsidRDefault="00CB044E" w:rsidP="00CB044E">
      <w:pPr>
        <w:widowControl/>
        <w:jc w:val="center"/>
        <w:rPr>
          <w:rFonts w:ascii="Times New Roman" w:hAnsi="Times New Roman"/>
          <w:color w:val="000000"/>
          <w:szCs w:val="21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35"/>
        <w:gridCol w:w="1226"/>
        <w:gridCol w:w="711"/>
        <w:gridCol w:w="1046"/>
        <w:gridCol w:w="621"/>
        <w:gridCol w:w="801"/>
        <w:gridCol w:w="801"/>
        <w:gridCol w:w="801"/>
        <w:gridCol w:w="801"/>
        <w:gridCol w:w="801"/>
        <w:gridCol w:w="801"/>
        <w:gridCol w:w="801"/>
        <w:gridCol w:w="801"/>
        <w:gridCol w:w="711"/>
      </w:tblGrid>
      <w:tr w:rsidR="00CB044E" w:rsidRPr="003D57F9" w:rsidTr="0031395C">
        <w:trPr>
          <w:trHeight w:val="674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-likelih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1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2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1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2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asym_mig_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99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sym_mig_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25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55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9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ind w:right="21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sym_mig_size_three_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26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9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68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33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5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1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_mig_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4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7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9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8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54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5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1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54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9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7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4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0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c_sym_mig_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57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9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6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5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2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5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9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5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_no_mig_admix_earl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7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m_mig_two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3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8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6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_no_mig_admix_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3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9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ym_mig_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3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6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43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a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5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6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ym_mig_two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3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6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6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8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_sec_contact_a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6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9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4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8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asy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67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9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8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9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sym_mig_three_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2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6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68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_no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80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c_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5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9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5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sy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3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3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5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c_asym_mig_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6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9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1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0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vic_anc_a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0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7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6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5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asym_mig_three_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2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7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74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5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nomig_admix_two_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3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6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c_asym_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5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2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nom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9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8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7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57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nomig_admix_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3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6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_contact_asym_mig_size_three_epo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5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9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9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1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er_nomig_admix_earl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88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9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c_two_epoch_admi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0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CB044E" w:rsidRPr="003D57F9" w:rsidTr="0031395C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_mig_siz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19.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0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7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4E" w:rsidRPr="003D57F9" w:rsidRDefault="00CB044E" w:rsidP="0031395C">
            <w:pPr>
              <w:jc w:val="center"/>
              <w:rPr>
                <w:kern w:val="0"/>
                <w:sz w:val="18"/>
                <w:szCs w:val="18"/>
              </w:rPr>
            </w:pPr>
            <w:r w:rsidRPr="003D57F9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</w:tbl>
    <w:p w:rsidR="00312D33" w:rsidRPr="00CB044E" w:rsidRDefault="00312D33"/>
    <w:sectPr w:rsidR="00312D33" w:rsidRPr="00CB044E" w:rsidSect="00CB04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4E"/>
    <w:rsid w:val="00312D33"/>
    <w:rsid w:val="00CB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3E1AC"/>
  <w15:chartTrackingRefBased/>
  <w15:docId w15:val="{EA2EFC57-43B0-4700-9A6D-FB2E36FF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044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3-16T05:19:00Z</dcterms:created>
  <dcterms:modified xsi:type="dcterms:W3CDTF">2019-03-16T05:20:00Z</dcterms:modified>
</cp:coreProperties>
</file>